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85FD4" w14:textId="34200610" w:rsidR="007E5C1A" w:rsidRPr="00DE37F9" w:rsidRDefault="007E5C1A" w:rsidP="007E5C1A">
      <w:pPr>
        <w:pStyle w:val="Heading2"/>
        <w:numPr>
          <w:ilvl w:val="0"/>
          <w:numId w:val="0"/>
        </w:numPr>
        <w:rPr>
          <w:rStyle w:val="Emphasis"/>
          <w:i w:val="0"/>
          <w:iCs w:val="0"/>
        </w:rPr>
      </w:pPr>
      <w:bookmarkStart w:id="0" w:name="_Toc102138997"/>
      <w:r w:rsidRPr="00DE37F9">
        <w:rPr>
          <w:rStyle w:val="Emphasis"/>
          <w:i w:val="0"/>
          <w:iCs w:val="0"/>
        </w:rPr>
        <w:t xml:space="preserve">Supplemental </w:t>
      </w:r>
      <w:bookmarkEnd w:id="0"/>
      <w:r w:rsidR="00502CD6">
        <w:rPr>
          <w:rStyle w:val="Emphasis"/>
          <w:i w:val="0"/>
          <w:iCs w:val="0"/>
        </w:rPr>
        <w:t>Material</w:t>
      </w:r>
    </w:p>
    <w:p w14:paraId="5C935AA5" w14:textId="77777777" w:rsidR="007E5C1A" w:rsidRPr="00DE37F9" w:rsidRDefault="007E5C1A" w:rsidP="007E5C1A">
      <w:pPr>
        <w:pStyle w:val="Heading3"/>
      </w:pPr>
      <w:bookmarkStart w:id="1" w:name="_Toc102138998"/>
      <w:r w:rsidRPr="00DE37F9">
        <w:t>Annual Update Process</w:t>
      </w:r>
      <w:bookmarkEnd w:id="1"/>
    </w:p>
    <w:p w14:paraId="1C095777" w14:textId="2371146D" w:rsidR="007E5C1A" w:rsidRPr="00DE37F9" w:rsidRDefault="007E5C1A" w:rsidP="007E5C1A">
      <w:pPr>
        <w:rPr>
          <w:lang w:eastAsia="ja-JP"/>
        </w:rPr>
      </w:pPr>
      <w:r w:rsidRPr="00DE37F9">
        <w:rPr>
          <w:lang w:eastAsia="ja-JP"/>
        </w:rPr>
        <w:t xml:space="preserve">To ensure that the dashboard is representative of current DevTox NAMs research, a literature update will be conducted every year at least through 2023. The initial literature search was conducted in November of 2020, and the first literature update was conducted in August of 2021 using the same search strategy, the results of which are included in Figure </w:t>
      </w:r>
      <w:r w:rsidR="00193C88">
        <w:rPr>
          <w:lang w:eastAsia="ja-JP"/>
        </w:rPr>
        <w:t>3</w:t>
      </w:r>
      <w:r w:rsidRPr="00DE37F9">
        <w:rPr>
          <w:lang w:eastAsia="ja-JP"/>
        </w:rPr>
        <w:t xml:space="preserve"> of the manuscript. While the literature update search strategy used was the same as the initial search, the prioritization and screening process was streamlined for efficiency and outlined below. </w:t>
      </w:r>
    </w:p>
    <w:p w14:paraId="2D6D3CCF" w14:textId="77777777" w:rsidR="007E5C1A" w:rsidRPr="00DE37F9" w:rsidRDefault="007E5C1A" w:rsidP="007E5C1A">
      <w:pPr>
        <w:pStyle w:val="ListParagraph"/>
        <w:numPr>
          <w:ilvl w:val="0"/>
          <w:numId w:val="2"/>
        </w:numPr>
        <w:rPr>
          <w:lang w:eastAsia="ja-JP"/>
        </w:rPr>
      </w:pPr>
      <w:r w:rsidRPr="00DE37F9">
        <w:rPr>
          <w:lang w:eastAsia="ja-JP"/>
        </w:rPr>
        <w:t xml:space="preserve">Topic clustering was not utilized in the update. </w:t>
      </w:r>
    </w:p>
    <w:p w14:paraId="52C29D1A" w14:textId="77777777" w:rsidR="007E5C1A" w:rsidRPr="00DE37F9" w:rsidRDefault="007E5C1A" w:rsidP="007E5C1A">
      <w:pPr>
        <w:pStyle w:val="ListParagraph"/>
        <w:numPr>
          <w:ilvl w:val="1"/>
          <w:numId w:val="2"/>
        </w:numPr>
        <w:rPr>
          <w:lang w:eastAsia="ja-JP"/>
        </w:rPr>
      </w:pPr>
      <w:r w:rsidRPr="00DE37F9">
        <w:rPr>
          <w:lang w:eastAsia="ja-JP"/>
        </w:rPr>
        <w:t>The initial search used both topic clustering and supervised clustering to prioritize the studies. In the 2021 update only supervised clustering was utilized due to a lower number of references found during the search.</w:t>
      </w:r>
    </w:p>
    <w:p w14:paraId="0F11C85D" w14:textId="77777777" w:rsidR="007E5C1A" w:rsidRPr="00DE37F9" w:rsidRDefault="007E5C1A" w:rsidP="007E5C1A">
      <w:pPr>
        <w:pStyle w:val="ListParagraph"/>
        <w:numPr>
          <w:ilvl w:val="0"/>
          <w:numId w:val="2"/>
        </w:numPr>
        <w:rPr>
          <w:lang w:eastAsia="ja-JP"/>
        </w:rPr>
      </w:pPr>
      <w:r w:rsidRPr="00DE37F9">
        <w:rPr>
          <w:lang w:eastAsia="ja-JP"/>
        </w:rPr>
        <w:t xml:space="preserve">Supervised clustering approach was modified. </w:t>
      </w:r>
    </w:p>
    <w:p w14:paraId="38404A10" w14:textId="77777777" w:rsidR="007E5C1A" w:rsidRPr="00DE37F9" w:rsidRDefault="007E5C1A" w:rsidP="007E5C1A">
      <w:pPr>
        <w:pStyle w:val="ListParagraph"/>
        <w:numPr>
          <w:ilvl w:val="1"/>
          <w:numId w:val="2"/>
        </w:numPr>
        <w:rPr>
          <w:lang w:eastAsia="ja-JP"/>
        </w:rPr>
      </w:pPr>
      <w:r w:rsidRPr="00DE37F9">
        <w:rPr>
          <w:lang w:eastAsia="ja-JP"/>
        </w:rPr>
        <w:t>The 2020 supervised clustering prioritized studies with a score of 4, 5, or 6 to move forward to screening phase. The 2021 update prioritized studies that scored a 5 or 6 due to the fact that cluster 4 only had a limited number of relevant results during the initial search.</w:t>
      </w:r>
    </w:p>
    <w:p w14:paraId="15661D15" w14:textId="77777777" w:rsidR="007E5C1A" w:rsidRPr="00DE37F9" w:rsidRDefault="007E5C1A" w:rsidP="007E5C1A">
      <w:pPr>
        <w:pStyle w:val="ListParagraph"/>
        <w:numPr>
          <w:ilvl w:val="1"/>
          <w:numId w:val="2"/>
        </w:numPr>
        <w:rPr>
          <w:lang w:eastAsia="ja-JP"/>
        </w:rPr>
      </w:pPr>
      <w:r w:rsidRPr="00DE37F9">
        <w:rPr>
          <w:lang w:eastAsia="ja-JP"/>
        </w:rPr>
        <w:t xml:space="preserve">The 2020 supervised clustering used 25 references as seeds, while the 2021 update used those 25 plus an additional 25 relevant references identified during the 2020 initial search. </w:t>
      </w:r>
    </w:p>
    <w:p w14:paraId="09767D3B" w14:textId="77777777" w:rsidR="007E5C1A" w:rsidRPr="00DE37F9" w:rsidRDefault="007E5C1A" w:rsidP="007E5C1A">
      <w:pPr>
        <w:pStyle w:val="ListParagraph"/>
        <w:numPr>
          <w:ilvl w:val="1"/>
          <w:numId w:val="2"/>
        </w:numPr>
        <w:rPr>
          <w:lang w:eastAsia="ja-JP"/>
        </w:rPr>
      </w:pPr>
      <w:r w:rsidRPr="00DE37F9">
        <w:rPr>
          <w:lang w:eastAsia="ja-JP"/>
        </w:rPr>
        <w:t>We expanded supervised clustering to include the whole initial literature corpus during the update to capture any studies that may not have been captured during the first clustering effort utilizing additional relevant references as seeds. Through supervised clustering we were able to refine our seeds and continue to mine the literature corpus for any relevant studies</w:t>
      </w:r>
    </w:p>
    <w:p w14:paraId="21AF08AB" w14:textId="77777777" w:rsidR="007E5C1A" w:rsidRPr="00DE37F9" w:rsidRDefault="007E5C1A" w:rsidP="007E5C1A">
      <w:pPr>
        <w:pStyle w:val="ListParagraph"/>
        <w:numPr>
          <w:ilvl w:val="0"/>
          <w:numId w:val="2"/>
        </w:numPr>
        <w:rPr>
          <w:lang w:eastAsia="ja-JP"/>
        </w:rPr>
      </w:pPr>
      <w:r w:rsidRPr="00DE37F9">
        <w:rPr>
          <w:lang w:eastAsia="ja-JP"/>
        </w:rPr>
        <w:t>Title/Abstract Screening process was modified.</w:t>
      </w:r>
    </w:p>
    <w:p w14:paraId="52EC3F7E" w14:textId="77777777" w:rsidR="007E5C1A" w:rsidRPr="00DE37F9" w:rsidRDefault="007E5C1A" w:rsidP="007E5C1A">
      <w:pPr>
        <w:pStyle w:val="ListParagraph"/>
        <w:numPr>
          <w:ilvl w:val="1"/>
          <w:numId w:val="2"/>
        </w:numPr>
        <w:rPr>
          <w:lang w:eastAsia="ja-JP"/>
        </w:rPr>
      </w:pPr>
      <w:r w:rsidRPr="00DE37F9">
        <w:rPr>
          <w:lang w:eastAsia="ja-JP"/>
        </w:rPr>
        <w:t xml:space="preserve">To increase efficiency, of the approach of two screeners per reference and a third screener to resolving conflicts, the screening process was changed to one screener per reference. </w:t>
      </w:r>
    </w:p>
    <w:p w14:paraId="4C4CA787" w14:textId="77777777" w:rsidR="007E5C1A" w:rsidRPr="00DE37F9" w:rsidRDefault="007E5C1A" w:rsidP="007E5C1A"/>
    <w:p w14:paraId="49947EEB" w14:textId="77777777" w:rsidR="007E5C1A" w:rsidRPr="00DE37F9" w:rsidRDefault="007E5C1A" w:rsidP="007E5C1A"/>
    <w:p w14:paraId="60D5EA17" w14:textId="210E9180" w:rsidR="007E5C1A" w:rsidRPr="00DE37F9" w:rsidRDefault="007E5C1A" w:rsidP="007E5C1A">
      <w:pPr>
        <w:pStyle w:val="Heading3"/>
      </w:pPr>
      <w:bookmarkStart w:id="2" w:name="_Toc102139000"/>
      <w:r w:rsidRPr="00DE37F9">
        <w:t>Table S-</w:t>
      </w:r>
      <w:r w:rsidR="00924825">
        <w:t>1</w:t>
      </w:r>
      <w:r w:rsidRPr="00DE37F9">
        <w:t>: Search Term Combination Results</w:t>
      </w:r>
      <w:bookmarkEnd w:id="2"/>
    </w:p>
    <w:p w14:paraId="098263B4" w14:textId="77777777" w:rsidR="007E5C1A" w:rsidRPr="00DE37F9" w:rsidRDefault="007E5C1A" w:rsidP="007E5C1A">
      <w:r w:rsidRPr="00DE37F9">
        <w:t>Various combinations of the strategy terms were tested and considered. The final chosen combination required terms from each of the four term sets and was selected as the strategy to be inclusive of the most relevant studi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97"/>
        <w:gridCol w:w="6769"/>
        <w:gridCol w:w="1384"/>
      </w:tblGrid>
      <w:tr w:rsidR="007E5C1A" w:rsidRPr="00DE37F9" w14:paraId="4EBDB67F" w14:textId="77777777" w:rsidTr="007C0284">
        <w:trPr>
          <w:cantSplit/>
          <w:trHeight w:val="20"/>
          <w:jc w:val="center"/>
        </w:trPr>
        <w:tc>
          <w:tcPr>
            <w:tcW w:w="640" w:type="pct"/>
            <w:shd w:val="clear" w:color="auto" w:fill="002060"/>
            <w:tcMar>
              <w:top w:w="15" w:type="dxa"/>
              <w:left w:w="76" w:type="dxa"/>
              <w:bottom w:w="0" w:type="dxa"/>
              <w:right w:w="76" w:type="dxa"/>
            </w:tcMar>
            <w:vAlign w:val="center"/>
            <w:hideMark/>
          </w:tcPr>
          <w:p w14:paraId="6A37A0B8" w14:textId="77777777" w:rsidR="007E5C1A" w:rsidRPr="00DE37F9" w:rsidRDefault="007E5C1A" w:rsidP="007C0284">
            <w:r w:rsidRPr="00DE37F9">
              <w:t>Search</w:t>
            </w:r>
          </w:p>
        </w:tc>
        <w:tc>
          <w:tcPr>
            <w:tcW w:w="3620" w:type="pct"/>
            <w:shd w:val="clear" w:color="auto" w:fill="002060"/>
            <w:tcMar>
              <w:top w:w="15" w:type="dxa"/>
              <w:left w:w="76" w:type="dxa"/>
              <w:bottom w:w="0" w:type="dxa"/>
              <w:right w:w="76" w:type="dxa"/>
            </w:tcMar>
            <w:vAlign w:val="center"/>
            <w:hideMark/>
          </w:tcPr>
          <w:p w14:paraId="731D92C0" w14:textId="77777777" w:rsidR="007E5C1A" w:rsidRPr="00DE37F9" w:rsidRDefault="007E5C1A" w:rsidP="007C0284">
            <w:r w:rsidRPr="00DE37F9">
              <w:t>Description</w:t>
            </w:r>
          </w:p>
        </w:tc>
        <w:tc>
          <w:tcPr>
            <w:tcW w:w="740" w:type="pct"/>
            <w:shd w:val="clear" w:color="auto" w:fill="002060"/>
            <w:tcMar>
              <w:top w:w="15" w:type="dxa"/>
              <w:left w:w="76" w:type="dxa"/>
              <w:bottom w:w="0" w:type="dxa"/>
              <w:right w:w="76" w:type="dxa"/>
            </w:tcMar>
            <w:vAlign w:val="center"/>
            <w:hideMark/>
          </w:tcPr>
          <w:p w14:paraId="5093BCC5" w14:textId="77777777" w:rsidR="007E5C1A" w:rsidRPr="00DE37F9" w:rsidRDefault="007E5C1A" w:rsidP="007C0284">
            <w:r w:rsidRPr="00DE37F9">
              <w:t>PubMed</w:t>
            </w:r>
          </w:p>
        </w:tc>
      </w:tr>
      <w:tr w:rsidR="007E5C1A" w:rsidRPr="00DE37F9" w14:paraId="6F209936"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5F0EF350" w14:textId="77777777" w:rsidR="007E5C1A" w:rsidRPr="00DE37F9" w:rsidRDefault="007E5C1A" w:rsidP="007C0284">
            <w:r w:rsidRPr="00DE37F9">
              <w:t>1</w:t>
            </w:r>
          </w:p>
        </w:tc>
        <w:tc>
          <w:tcPr>
            <w:tcW w:w="3620" w:type="pct"/>
            <w:shd w:val="clear" w:color="auto" w:fill="FFFFFF" w:themeFill="background1"/>
            <w:tcMar>
              <w:top w:w="15" w:type="dxa"/>
              <w:left w:w="76" w:type="dxa"/>
              <w:bottom w:w="0" w:type="dxa"/>
              <w:right w:w="76" w:type="dxa"/>
            </w:tcMar>
            <w:vAlign w:val="center"/>
            <w:hideMark/>
          </w:tcPr>
          <w:p w14:paraId="5B992159" w14:textId="77777777" w:rsidR="007E5C1A" w:rsidRPr="00DE37F9" w:rsidRDefault="007E5C1A" w:rsidP="007C0284">
            <w:r w:rsidRPr="00DE37F9">
              <w:t>Dev Tox AND (NAMs OR Models)</w:t>
            </w:r>
          </w:p>
        </w:tc>
        <w:tc>
          <w:tcPr>
            <w:tcW w:w="740" w:type="pct"/>
            <w:shd w:val="clear" w:color="auto" w:fill="FFFFFF" w:themeFill="background1"/>
            <w:tcMar>
              <w:top w:w="15" w:type="dxa"/>
              <w:left w:w="76" w:type="dxa"/>
              <w:bottom w:w="0" w:type="dxa"/>
              <w:right w:w="76" w:type="dxa"/>
            </w:tcMar>
            <w:vAlign w:val="center"/>
            <w:hideMark/>
          </w:tcPr>
          <w:p w14:paraId="1CA132A5" w14:textId="77777777" w:rsidR="007E5C1A" w:rsidRPr="00DE37F9" w:rsidRDefault="007E5C1A" w:rsidP="007C0284">
            <w:r w:rsidRPr="00DE37F9">
              <w:t>373,390</w:t>
            </w:r>
          </w:p>
        </w:tc>
      </w:tr>
      <w:tr w:rsidR="007E5C1A" w:rsidRPr="00DE37F9" w14:paraId="13A39D3A"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50A2B270" w14:textId="77777777" w:rsidR="007E5C1A" w:rsidRPr="00DE37F9" w:rsidRDefault="007E5C1A" w:rsidP="007C0284">
            <w:r w:rsidRPr="00DE37F9">
              <w:t>2</w:t>
            </w:r>
          </w:p>
        </w:tc>
        <w:tc>
          <w:tcPr>
            <w:tcW w:w="3620" w:type="pct"/>
            <w:shd w:val="clear" w:color="auto" w:fill="FFFFFF" w:themeFill="background1"/>
            <w:tcMar>
              <w:top w:w="15" w:type="dxa"/>
              <w:left w:w="76" w:type="dxa"/>
              <w:bottom w:w="0" w:type="dxa"/>
              <w:right w:w="76" w:type="dxa"/>
            </w:tcMar>
            <w:vAlign w:val="center"/>
            <w:hideMark/>
          </w:tcPr>
          <w:p w14:paraId="0CA45C6A" w14:textId="77777777" w:rsidR="007E5C1A" w:rsidRPr="00DE37F9" w:rsidRDefault="007E5C1A" w:rsidP="007C0284">
            <w:r w:rsidRPr="00DE37F9">
              <w:t>Dev Tox AND (NAMs OR Models)</w:t>
            </w:r>
          </w:p>
          <w:p w14:paraId="187A0D4D" w14:textId="77777777" w:rsidR="007E5C1A" w:rsidRPr="00DE37F9" w:rsidRDefault="007E5C1A" w:rsidP="007C0284">
            <w:pPr>
              <w:rPr>
                <w:vertAlign w:val="superscript"/>
              </w:rPr>
            </w:pPr>
            <w:r w:rsidRPr="00DE37F9">
              <w:t>Limited: English Only, 2010-present</w:t>
            </w:r>
            <w:r w:rsidRPr="00DE37F9">
              <w:rPr>
                <w:vertAlign w:val="superscript"/>
              </w:rPr>
              <w:t>a</w:t>
            </w:r>
          </w:p>
        </w:tc>
        <w:tc>
          <w:tcPr>
            <w:tcW w:w="740" w:type="pct"/>
            <w:shd w:val="clear" w:color="auto" w:fill="FFFFFF" w:themeFill="background1"/>
            <w:tcMar>
              <w:top w:w="15" w:type="dxa"/>
              <w:left w:w="76" w:type="dxa"/>
              <w:bottom w:w="0" w:type="dxa"/>
              <w:right w:w="76" w:type="dxa"/>
            </w:tcMar>
            <w:vAlign w:val="center"/>
            <w:hideMark/>
          </w:tcPr>
          <w:p w14:paraId="1D5CFEB1" w14:textId="77777777" w:rsidR="007E5C1A" w:rsidRPr="00DE37F9" w:rsidRDefault="007E5C1A" w:rsidP="007C0284">
            <w:r w:rsidRPr="00DE37F9">
              <w:t>203,235</w:t>
            </w:r>
          </w:p>
        </w:tc>
      </w:tr>
      <w:tr w:rsidR="007E5C1A" w:rsidRPr="00DE37F9" w14:paraId="22835141"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06D37425" w14:textId="77777777" w:rsidR="007E5C1A" w:rsidRPr="00DE37F9" w:rsidRDefault="007E5C1A" w:rsidP="007C0284">
            <w:r w:rsidRPr="00DE37F9">
              <w:t>3</w:t>
            </w:r>
          </w:p>
        </w:tc>
        <w:tc>
          <w:tcPr>
            <w:tcW w:w="3620" w:type="pct"/>
            <w:shd w:val="clear" w:color="auto" w:fill="FFFFFF" w:themeFill="background1"/>
            <w:tcMar>
              <w:top w:w="15" w:type="dxa"/>
              <w:left w:w="76" w:type="dxa"/>
              <w:bottom w:w="0" w:type="dxa"/>
              <w:right w:w="76" w:type="dxa"/>
            </w:tcMar>
            <w:vAlign w:val="center"/>
            <w:hideMark/>
          </w:tcPr>
          <w:p w14:paraId="791B5A26" w14:textId="77777777" w:rsidR="007E5C1A" w:rsidRPr="00DE37F9" w:rsidRDefault="007E5C1A" w:rsidP="007C0284">
            <w:r w:rsidRPr="00DE37F9">
              <w:t>Pathways AND (NAMs OR Models)</w:t>
            </w:r>
          </w:p>
        </w:tc>
        <w:tc>
          <w:tcPr>
            <w:tcW w:w="740" w:type="pct"/>
            <w:shd w:val="clear" w:color="auto" w:fill="FFFFFF" w:themeFill="background1"/>
            <w:tcMar>
              <w:top w:w="15" w:type="dxa"/>
              <w:left w:w="76" w:type="dxa"/>
              <w:bottom w:w="0" w:type="dxa"/>
              <w:right w:w="76" w:type="dxa"/>
            </w:tcMar>
            <w:vAlign w:val="center"/>
            <w:hideMark/>
          </w:tcPr>
          <w:p w14:paraId="295E522D" w14:textId="77777777" w:rsidR="007E5C1A" w:rsidRPr="00DE37F9" w:rsidRDefault="007E5C1A" w:rsidP="007C0284">
            <w:r w:rsidRPr="00DE37F9">
              <w:t>128,717</w:t>
            </w:r>
          </w:p>
        </w:tc>
      </w:tr>
      <w:tr w:rsidR="007E5C1A" w:rsidRPr="00DE37F9" w14:paraId="4F720AA9"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22D0FA57" w14:textId="77777777" w:rsidR="007E5C1A" w:rsidRPr="00DE37F9" w:rsidRDefault="007E5C1A" w:rsidP="007C0284">
            <w:r w:rsidRPr="00DE37F9">
              <w:t>4</w:t>
            </w:r>
          </w:p>
        </w:tc>
        <w:tc>
          <w:tcPr>
            <w:tcW w:w="3620" w:type="pct"/>
            <w:shd w:val="clear" w:color="auto" w:fill="FFFFFF" w:themeFill="background1"/>
            <w:tcMar>
              <w:top w:w="15" w:type="dxa"/>
              <w:left w:w="76" w:type="dxa"/>
              <w:bottom w:w="0" w:type="dxa"/>
              <w:right w:w="76" w:type="dxa"/>
            </w:tcMar>
            <w:vAlign w:val="center"/>
            <w:hideMark/>
          </w:tcPr>
          <w:p w14:paraId="46209945" w14:textId="77777777" w:rsidR="007E5C1A" w:rsidRPr="00DE37F9" w:rsidRDefault="007E5C1A" w:rsidP="007C0284">
            <w:r w:rsidRPr="00DE37F9">
              <w:t>Pathways AND (NAMs OR Models)</w:t>
            </w:r>
          </w:p>
          <w:p w14:paraId="6BA4D8B6" w14:textId="77777777" w:rsidR="007E5C1A" w:rsidRPr="00DE37F9" w:rsidRDefault="007E5C1A" w:rsidP="007C0284">
            <w:r w:rsidRPr="00DE37F9">
              <w:t>Limited: English Only, 2010-present</w:t>
            </w:r>
            <w:r w:rsidRPr="00DE37F9">
              <w:rPr>
                <w:vertAlign w:val="superscript"/>
              </w:rPr>
              <w:t>a</w:t>
            </w:r>
          </w:p>
        </w:tc>
        <w:tc>
          <w:tcPr>
            <w:tcW w:w="740" w:type="pct"/>
            <w:shd w:val="clear" w:color="auto" w:fill="FFFFFF" w:themeFill="background1"/>
            <w:tcMar>
              <w:top w:w="15" w:type="dxa"/>
              <w:left w:w="76" w:type="dxa"/>
              <w:bottom w:w="0" w:type="dxa"/>
              <w:right w:w="76" w:type="dxa"/>
            </w:tcMar>
            <w:vAlign w:val="center"/>
            <w:hideMark/>
          </w:tcPr>
          <w:p w14:paraId="2E1AA67E" w14:textId="77777777" w:rsidR="007E5C1A" w:rsidRPr="00DE37F9" w:rsidRDefault="007E5C1A" w:rsidP="007C0284">
            <w:r w:rsidRPr="00DE37F9">
              <w:t>72,045</w:t>
            </w:r>
          </w:p>
        </w:tc>
      </w:tr>
      <w:tr w:rsidR="007E5C1A" w:rsidRPr="00DE37F9" w14:paraId="75381A09"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650FDBE5" w14:textId="77777777" w:rsidR="007E5C1A" w:rsidRPr="00DE37F9" w:rsidRDefault="007E5C1A" w:rsidP="007C0284">
            <w:r w:rsidRPr="00DE37F9">
              <w:t>5</w:t>
            </w:r>
          </w:p>
        </w:tc>
        <w:tc>
          <w:tcPr>
            <w:tcW w:w="3620" w:type="pct"/>
            <w:shd w:val="clear" w:color="auto" w:fill="FFFFFF" w:themeFill="background1"/>
            <w:tcMar>
              <w:top w:w="15" w:type="dxa"/>
              <w:left w:w="76" w:type="dxa"/>
              <w:bottom w:w="0" w:type="dxa"/>
              <w:right w:w="76" w:type="dxa"/>
            </w:tcMar>
            <w:vAlign w:val="center"/>
            <w:hideMark/>
          </w:tcPr>
          <w:p w14:paraId="2C73CC9D" w14:textId="77777777" w:rsidR="007E5C1A" w:rsidRPr="00DE37F9" w:rsidRDefault="007E5C1A" w:rsidP="007C0284">
            <w:r w:rsidRPr="00DE37F9">
              <w:t>Dev Tox AND Pathways AND (NAMs OR Models)</w:t>
            </w:r>
          </w:p>
        </w:tc>
        <w:tc>
          <w:tcPr>
            <w:tcW w:w="740" w:type="pct"/>
            <w:shd w:val="clear" w:color="auto" w:fill="FFFFFF" w:themeFill="background1"/>
            <w:tcMar>
              <w:top w:w="15" w:type="dxa"/>
              <w:left w:w="76" w:type="dxa"/>
              <w:bottom w:w="0" w:type="dxa"/>
              <w:right w:w="76" w:type="dxa"/>
            </w:tcMar>
            <w:vAlign w:val="center"/>
            <w:hideMark/>
          </w:tcPr>
          <w:p w14:paraId="717D7681" w14:textId="77777777" w:rsidR="007E5C1A" w:rsidRPr="00DE37F9" w:rsidRDefault="007E5C1A" w:rsidP="007C0284">
            <w:r w:rsidRPr="00DE37F9">
              <w:t>128,717</w:t>
            </w:r>
          </w:p>
        </w:tc>
      </w:tr>
      <w:tr w:rsidR="007E5C1A" w:rsidRPr="00DE37F9" w14:paraId="42F39490"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044BD01F" w14:textId="77777777" w:rsidR="007E5C1A" w:rsidRPr="00DE37F9" w:rsidRDefault="007E5C1A" w:rsidP="007C0284">
            <w:r w:rsidRPr="00DE37F9">
              <w:lastRenderedPageBreak/>
              <w:t>6</w:t>
            </w:r>
          </w:p>
        </w:tc>
        <w:tc>
          <w:tcPr>
            <w:tcW w:w="3620" w:type="pct"/>
            <w:shd w:val="clear" w:color="auto" w:fill="FFFFFF" w:themeFill="background1"/>
            <w:tcMar>
              <w:top w:w="15" w:type="dxa"/>
              <w:left w:w="76" w:type="dxa"/>
              <w:bottom w:w="0" w:type="dxa"/>
              <w:right w:w="76" w:type="dxa"/>
            </w:tcMar>
            <w:vAlign w:val="center"/>
            <w:hideMark/>
          </w:tcPr>
          <w:p w14:paraId="6B7BEAAF" w14:textId="77777777" w:rsidR="007E5C1A" w:rsidRPr="00DE37F9" w:rsidRDefault="007E5C1A" w:rsidP="007C0284">
            <w:r w:rsidRPr="00DE37F9">
              <w:t>Dev Tox AND Pathways AND (NAMs OR Models)</w:t>
            </w:r>
          </w:p>
          <w:p w14:paraId="0BE728F9" w14:textId="77777777" w:rsidR="007E5C1A" w:rsidRPr="00DE37F9" w:rsidRDefault="007E5C1A" w:rsidP="007C0284">
            <w:r w:rsidRPr="00DE37F9">
              <w:t>Limited: English Only, 2010-present</w:t>
            </w:r>
            <w:r w:rsidRPr="00DE37F9">
              <w:rPr>
                <w:vertAlign w:val="superscript"/>
              </w:rPr>
              <w:t>a</w:t>
            </w:r>
          </w:p>
        </w:tc>
        <w:tc>
          <w:tcPr>
            <w:tcW w:w="740" w:type="pct"/>
            <w:shd w:val="clear" w:color="auto" w:fill="FFFFFF" w:themeFill="background1"/>
            <w:tcMar>
              <w:top w:w="15" w:type="dxa"/>
              <w:left w:w="76" w:type="dxa"/>
              <w:bottom w:w="0" w:type="dxa"/>
              <w:right w:w="76" w:type="dxa"/>
            </w:tcMar>
            <w:vAlign w:val="center"/>
            <w:hideMark/>
          </w:tcPr>
          <w:p w14:paraId="3E1B936D" w14:textId="77777777" w:rsidR="007E5C1A" w:rsidRPr="00DE37F9" w:rsidRDefault="007E5C1A" w:rsidP="007C0284">
            <w:r w:rsidRPr="00DE37F9">
              <w:t>72,045</w:t>
            </w:r>
          </w:p>
        </w:tc>
      </w:tr>
      <w:tr w:rsidR="007E5C1A" w:rsidRPr="00DE37F9" w14:paraId="2B0427E9" w14:textId="77777777" w:rsidTr="007C0284">
        <w:trPr>
          <w:cantSplit/>
          <w:trHeight w:val="20"/>
          <w:jc w:val="center"/>
        </w:trPr>
        <w:tc>
          <w:tcPr>
            <w:tcW w:w="640" w:type="pct"/>
            <w:shd w:val="clear" w:color="auto" w:fill="C5E0B3" w:themeFill="accent6" w:themeFillTint="66"/>
            <w:tcMar>
              <w:top w:w="15" w:type="dxa"/>
              <w:left w:w="76" w:type="dxa"/>
              <w:bottom w:w="0" w:type="dxa"/>
              <w:right w:w="76" w:type="dxa"/>
            </w:tcMar>
            <w:vAlign w:val="center"/>
            <w:hideMark/>
          </w:tcPr>
          <w:p w14:paraId="15973B98" w14:textId="77777777" w:rsidR="007E5C1A" w:rsidRPr="00DE37F9" w:rsidRDefault="007E5C1A" w:rsidP="007C0284">
            <w:r w:rsidRPr="00DE37F9">
              <w:t>7</w:t>
            </w:r>
          </w:p>
        </w:tc>
        <w:tc>
          <w:tcPr>
            <w:tcW w:w="3620" w:type="pct"/>
            <w:shd w:val="clear" w:color="auto" w:fill="C5E0B3" w:themeFill="accent6" w:themeFillTint="66"/>
            <w:tcMar>
              <w:top w:w="15" w:type="dxa"/>
              <w:left w:w="76" w:type="dxa"/>
              <w:bottom w:w="0" w:type="dxa"/>
              <w:right w:w="76" w:type="dxa"/>
            </w:tcMar>
            <w:vAlign w:val="center"/>
            <w:hideMark/>
          </w:tcPr>
          <w:p w14:paraId="65D6038B" w14:textId="77777777" w:rsidR="007E5C1A" w:rsidRPr="00DE37F9" w:rsidRDefault="007E5C1A" w:rsidP="007C0284">
            <w:r w:rsidRPr="00DE37F9">
              <w:t>Dev Tox AND NAMs AND Pathways AND Models</w:t>
            </w:r>
          </w:p>
        </w:tc>
        <w:tc>
          <w:tcPr>
            <w:tcW w:w="740" w:type="pct"/>
            <w:shd w:val="clear" w:color="auto" w:fill="C5E0B3" w:themeFill="accent6" w:themeFillTint="66"/>
            <w:tcMar>
              <w:top w:w="15" w:type="dxa"/>
              <w:left w:w="76" w:type="dxa"/>
              <w:bottom w:w="0" w:type="dxa"/>
              <w:right w:w="76" w:type="dxa"/>
            </w:tcMar>
            <w:vAlign w:val="center"/>
            <w:hideMark/>
          </w:tcPr>
          <w:p w14:paraId="5E52D6B8" w14:textId="77777777" w:rsidR="007E5C1A" w:rsidRPr="00DE37F9" w:rsidRDefault="007E5C1A" w:rsidP="007C0284">
            <w:r w:rsidRPr="00DE37F9">
              <w:t>17,192</w:t>
            </w:r>
          </w:p>
        </w:tc>
      </w:tr>
      <w:tr w:rsidR="007E5C1A" w:rsidRPr="00DE37F9" w14:paraId="0C086FEC"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597BF208" w14:textId="77777777" w:rsidR="007E5C1A" w:rsidRPr="00DE37F9" w:rsidRDefault="007E5C1A" w:rsidP="007C0284">
            <w:r w:rsidRPr="00DE37F9">
              <w:t>8</w:t>
            </w:r>
          </w:p>
        </w:tc>
        <w:tc>
          <w:tcPr>
            <w:tcW w:w="3620" w:type="pct"/>
            <w:shd w:val="clear" w:color="auto" w:fill="FFFFFF" w:themeFill="background1"/>
            <w:tcMar>
              <w:top w:w="15" w:type="dxa"/>
              <w:left w:w="76" w:type="dxa"/>
              <w:bottom w:w="0" w:type="dxa"/>
              <w:right w:w="76" w:type="dxa"/>
            </w:tcMar>
            <w:vAlign w:val="center"/>
            <w:hideMark/>
          </w:tcPr>
          <w:p w14:paraId="0300F553" w14:textId="77777777" w:rsidR="007E5C1A" w:rsidRPr="00DE37F9" w:rsidRDefault="007E5C1A" w:rsidP="007C0284">
            <w:r w:rsidRPr="00DE37F9">
              <w:t>Dev Tox AND NAMs AND Models</w:t>
            </w:r>
          </w:p>
        </w:tc>
        <w:tc>
          <w:tcPr>
            <w:tcW w:w="740" w:type="pct"/>
            <w:shd w:val="clear" w:color="auto" w:fill="FFFFFF" w:themeFill="background1"/>
            <w:tcMar>
              <w:top w:w="15" w:type="dxa"/>
              <w:left w:w="76" w:type="dxa"/>
              <w:bottom w:w="0" w:type="dxa"/>
              <w:right w:w="76" w:type="dxa"/>
            </w:tcMar>
            <w:vAlign w:val="center"/>
            <w:hideMark/>
          </w:tcPr>
          <w:p w14:paraId="56D03184" w14:textId="77777777" w:rsidR="007E5C1A" w:rsidRPr="00DE37F9" w:rsidRDefault="007E5C1A" w:rsidP="007C0284">
            <w:r w:rsidRPr="00DE37F9">
              <w:t>40,418</w:t>
            </w:r>
          </w:p>
        </w:tc>
      </w:tr>
      <w:tr w:rsidR="007E5C1A" w:rsidRPr="00DE37F9" w14:paraId="769B3C36"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3ABA687B" w14:textId="77777777" w:rsidR="007E5C1A" w:rsidRPr="00DE37F9" w:rsidRDefault="007E5C1A" w:rsidP="007C0284">
            <w:r w:rsidRPr="00DE37F9">
              <w:t>9</w:t>
            </w:r>
          </w:p>
        </w:tc>
        <w:tc>
          <w:tcPr>
            <w:tcW w:w="3620" w:type="pct"/>
            <w:shd w:val="clear" w:color="auto" w:fill="FFFFFF" w:themeFill="background1"/>
            <w:tcMar>
              <w:top w:w="15" w:type="dxa"/>
              <w:left w:w="76" w:type="dxa"/>
              <w:bottom w:w="0" w:type="dxa"/>
              <w:right w:w="76" w:type="dxa"/>
            </w:tcMar>
            <w:vAlign w:val="center"/>
            <w:hideMark/>
          </w:tcPr>
          <w:p w14:paraId="1C4715EC" w14:textId="77777777" w:rsidR="007E5C1A" w:rsidRPr="00DE37F9" w:rsidRDefault="007E5C1A" w:rsidP="007C0284">
            <w:r w:rsidRPr="00DE37F9">
              <w:t>Dev Tox AND NAMs AND Pathways</w:t>
            </w:r>
          </w:p>
        </w:tc>
        <w:tc>
          <w:tcPr>
            <w:tcW w:w="740" w:type="pct"/>
            <w:shd w:val="clear" w:color="auto" w:fill="FFFFFF" w:themeFill="background1"/>
            <w:tcMar>
              <w:top w:w="15" w:type="dxa"/>
              <w:left w:w="76" w:type="dxa"/>
              <w:bottom w:w="0" w:type="dxa"/>
              <w:right w:w="76" w:type="dxa"/>
            </w:tcMar>
            <w:vAlign w:val="center"/>
            <w:hideMark/>
          </w:tcPr>
          <w:p w14:paraId="6E20AD0A" w14:textId="77777777" w:rsidR="007E5C1A" w:rsidRPr="00DE37F9" w:rsidRDefault="007E5C1A" w:rsidP="007C0284">
            <w:r w:rsidRPr="00DE37F9">
              <w:t>119,208</w:t>
            </w:r>
          </w:p>
        </w:tc>
      </w:tr>
      <w:tr w:rsidR="007E5C1A" w:rsidRPr="00DE37F9" w14:paraId="7933AC6E"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3C61CCE4" w14:textId="77777777" w:rsidR="007E5C1A" w:rsidRPr="00DE37F9" w:rsidRDefault="007E5C1A" w:rsidP="007C0284">
            <w:r w:rsidRPr="00DE37F9">
              <w:t>10</w:t>
            </w:r>
          </w:p>
        </w:tc>
        <w:tc>
          <w:tcPr>
            <w:tcW w:w="3620" w:type="pct"/>
            <w:shd w:val="clear" w:color="auto" w:fill="FFFFFF" w:themeFill="background1"/>
            <w:tcMar>
              <w:top w:w="15" w:type="dxa"/>
              <w:left w:w="76" w:type="dxa"/>
              <w:bottom w:w="0" w:type="dxa"/>
              <w:right w:w="76" w:type="dxa"/>
            </w:tcMar>
            <w:vAlign w:val="center"/>
            <w:hideMark/>
          </w:tcPr>
          <w:p w14:paraId="0EFE289D" w14:textId="77777777" w:rsidR="007E5C1A" w:rsidRPr="00DE37F9" w:rsidRDefault="007E5C1A" w:rsidP="007C0284">
            <w:r w:rsidRPr="00DE37F9">
              <w:t>Dev Tox AND NAMs AND Pathways</w:t>
            </w:r>
          </w:p>
          <w:p w14:paraId="4768C416" w14:textId="77777777" w:rsidR="007E5C1A" w:rsidRPr="00DE37F9" w:rsidRDefault="007E5C1A" w:rsidP="007C0284">
            <w:r w:rsidRPr="00DE37F9">
              <w:t>Limited: English Only, 2010-present</w:t>
            </w:r>
            <w:r w:rsidRPr="00DE37F9">
              <w:rPr>
                <w:vertAlign w:val="superscript"/>
              </w:rPr>
              <w:t>a</w:t>
            </w:r>
          </w:p>
        </w:tc>
        <w:tc>
          <w:tcPr>
            <w:tcW w:w="740" w:type="pct"/>
            <w:shd w:val="clear" w:color="auto" w:fill="FFFFFF" w:themeFill="background1"/>
            <w:tcMar>
              <w:top w:w="15" w:type="dxa"/>
              <w:left w:w="76" w:type="dxa"/>
              <w:bottom w:w="0" w:type="dxa"/>
              <w:right w:w="76" w:type="dxa"/>
            </w:tcMar>
            <w:vAlign w:val="center"/>
            <w:hideMark/>
          </w:tcPr>
          <w:p w14:paraId="19374A8C" w14:textId="77777777" w:rsidR="007E5C1A" w:rsidRPr="00DE37F9" w:rsidRDefault="007E5C1A" w:rsidP="007C0284">
            <w:r w:rsidRPr="00DE37F9">
              <w:t>67,685</w:t>
            </w:r>
          </w:p>
        </w:tc>
      </w:tr>
      <w:tr w:rsidR="007E5C1A" w:rsidRPr="00DE37F9" w14:paraId="3C21A42C"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4E6AF46B" w14:textId="77777777" w:rsidR="007E5C1A" w:rsidRPr="00DE37F9" w:rsidRDefault="007E5C1A" w:rsidP="007C0284">
            <w:r w:rsidRPr="00DE37F9">
              <w:t>11</w:t>
            </w:r>
          </w:p>
        </w:tc>
        <w:tc>
          <w:tcPr>
            <w:tcW w:w="3620" w:type="pct"/>
            <w:shd w:val="clear" w:color="auto" w:fill="FFFFFF" w:themeFill="background1"/>
            <w:tcMar>
              <w:top w:w="15" w:type="dxa"/>
              <w:left w:w="76" w:type="dxa"/>
              <w:bottom w:w="0" w:type="dxa"/>
              <w:right w:w="76" w:type="dxa"/>
            </w:tcMar>
            <w:vAlign w:val="center"/>
            <w:hideMark/>
          </w:tcPr>
          <w:p w14:paraId="782F7B78" w14:textId="77777777" w:rsidR="007E5C1A" w:rsidRPr="00DE37F9" w:rsidRDefault="007E5C1A" w:rsidP="007C0284">
            <w:r w:rsidRPr="00DE37F9">
              <w:t>NAMS AND Models AND Pathways</w:t>
            </w:r>
          </w:p>
        </w:tc>
        <w:tc>
          <w:tcPr>
            <w:tcW w:w="740" w:type="pct"/>
            <w:shd w:val="clear" w:color="auto" w:fill="FFFFFF" w:themeFill="background1"/>
            <w:tcMar>
              <w:top w:w="15" w:type="dxa"/>
              <w:left w:w="76" w:type="dxa"/>
              <w:bottom w:w="0" w:type="dxa"/>
              <w:right w:w="76" w:type="dxa"/>
            </w:tcMar>
            <w:vAlign w:val="center"/>
            <w:hideMark/>
          </w:tcPr>
          <w:p w14:paraId="50A09930" w14:textId="77777777" w:rsidR="007E5C1A" w:rsidRPr="00DE37F9" w:rsidRDefault="007E5C1A" w:rsidP="007C0284">
            <w:r w:rsidRPr="00DE37F9">
              <w:t>67,685</w:t>
            </w:r>
          </w:p>
        </w:tc>
      </w:tr>
      <w:tr w:rsidR="007E5C1A" w:rsidRPr="00DE37F9" w14:paraId="6C5358B8" w14:textId="77777777" w:rsidTr="007C0284">
        <w:trPr>
          <w:cantSplit/>
          <w:trHeight w:val="20"/>
          <w:jc w:val="center"/>
        </w:trPr>
        <w:tc>
          <w:tcPr>
            <w:tcW w:w="640" w:type="pct"/>
            <w:shd w:val="clear" w:color="auto" w:fill="FFFFFF" w:themeFill="background1"/>
            <w:tcMar>
              <w:top w:w="15" w:type="dxa"/>
              <w:left w:w="76" w:type="dxa"/>
              <w:bottom w:w="0" w:type="dxa"/>
              <w:right w:w="76" w:type="dxa"/>
            </w:tcMar>
            <w:vAlign w:val="center"/>
            <w:hideMark/>
          </w:tcPr>
          <w:p w14:paraId="71A40EBD" w14:textId="77777777" w:rsidR="007E5C1A" w:rsidRPr="00DE37F9" w:rsidRDefault="007E5C1A" w:rsidP="007C0284">
            <w:r w:rsidRPr="00DE37F9">
              <w:t>12</w:t>
            </w:r>
          </w:p>
        </w:tc>
        <w:tc>
          <w:tcPr>
            <w:tcW w:w="3620" w:type="pct"/>
            <w:shd w:val="clear" w:color="auto" w:fill="FFFFFF" w:themeFill="background1"/>
            <w:tcMar>
              <w:top w:w="15" w:type="dxa"/>
              <w:left w:w="76" w:type="dxa"/>
              <w:bottom w:w="0" w:type="dxa"/>
              <w:right w:w="76" w:type="dxa"/>
            </w:tcMar>
            <w:vAlign w:val="center"/>
            <w:hideMark/>
          </w:tcPr>
          <w:p w14:paraId="3DD651EF" w14:textId="77777777" w:rsidR="007E5C1A" w:rsidRPr="00DE37F9" w:rsidRDefault="007E5C1A" w:rsidP="007C0284">
            <w:r w:rsidRPr="00DE37F9">
              <w:t>Dev Tox AND Models AND Pathways</w:t>
            </w:r>
          </w:p>
        </w:tc>
        <w:tc>
          <w:tcPr>
            <w:tcW w:w="740" w:type="pct"/>
            <w:shd w:val="clear" w:color="auto" w:fill="FFFFFF" w:themeFill="background1"/>
            <w:tcMar>
              <w:top w:w="15" w:type="dxa"/>
              <w:left w:w="76" w:type="dxa"/>
              <w:bottom w:w="0" w:type="dxa"/>
              <w:right w:w="76" w:type="dxa"/>
            </w:tcMar>
            <w:vAlign w:val="center"/>
            <w:hideMark/>
          </w:tcPr>
          <w:p w14:paraId="62121F9B" w14:textId="77777777" w:rsidR="007E5C1A" w:rsidRPr="00DE37F9" w:rsidRDefault="007E5C1A" w:rsidP="007C0284">
            <w:r w:rsidRPr="00DE37F9">
              <w:t>17,192</w:t>
            </w:r>
          </w:p>
        </w:tc>
      </w:tr>
    </w:tbl>
    <w:p w14:paraId="547F7BC3" w14:textId="77777777" w:rsidR="007E5C1A" w:rsidRDefault="007E5C1A" w:rsidP="007E5C1A">
      <w:r w:rsidRPr="00DE37F9">
        <w:rPr>
          <w:vertAlign w:val="superscript"/>
        </w:rPr>
        <w:t>a</w:t>
      </w:r>
      <w:r w:rsidRPr="00DE37F9">
        <w:t xml:space="preserve"> Present was defined as November 2020</w:t>
      </w:r>
    </w:p>
    <w:p w14:paraId="315AFB53" w14:textId="77777777" w:rsidR="008D1453" w:rsidRPr="00DE37F9" w:rsidRDefault="008D1453" w:rsidP="007E5C1A"/>
    <w:p w14:paraId="39BBB77D" w14:textId="5E81CE87" w:rsidR="007E5C1A" w:rsidRPr="00DE37F9" w:rsidRDefault="007E5C1A" w:rsidP="007E5C1A">
      <w:pPr>
        <w:pStyle w:val="Heading3"/>
      </w:pPr>
      <w:bookmarkStart w:id="3" w:name="_Toc102139001"/>
      <w:r w:rsidRPr="00DE37F9">
        <w:t>Table S-</w:t>
      </w:r>
      <w:r w:rsidR="00924825">
        <w:t>2</w:t>
      </w:r>
      <w:r w:rsidRPr="00DE37F9">
        <w:t>: Topic Clustering Results</w:t>
      </w:r>
      <w:bookmarkEnd w:id="3"/>
    </w:p>
    <w:p w14:paraId="717B1378" w14:textId="77777777" w:rsidR="007E5C1A" w:rsidRPr="00DE37F9" w:rsidRDefault="007E5C1A" w:rsidP="007E5C1A">
      <w:r w:rsidRPr="00DE37F9">
        <w:t>Search results were run through DoCTER’s Topic Extraction module. Topic Extraction is used to identify major themes in a body of literature by identifying common terms found in a reference’s title and abstract. The tool clusters the references into groups based on the shared terms. Topic Extraction results consist of a table which identifies the shared terms and the number of references that fall into each cluster; terms do not reflect the search strategy term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8"/>
        <w:gridCol w:w="918"/>
        <w:gridCol w:w="7514"/>
      </w:tblGrid>
      <w:tr w:rsidR="007E5C1A" w:rsidRPr="00DE37F9" w14:paraId="7CA0E9B4" w14:textId="77777777" w:rsidTr="007C0284">
        <w:trPr>
          <w:trHeight w:val="584"/>
          <w:jc w:val="center"/>
        </w:trPr>
        <w:tc>
          <w:tcPr>
            <w:tcW w:w="491" w:type="pct"/>
            <w:tcBorders>
              <w:bottom w:val="single" w:sz="4" w:space="0" w:color="FFFFFF" w:themeColor="background1"/>
            </w:tcBorders>
            <w:shd w:val="clear" w:color="auto" w:fill="002060"/>
            <w:noWrap/>
            <w:vAlign w:val="center"/>
          </w:tcPr>
          <w:p w14:paraId="19A6D35D" w14:textId="77777777" w:rsidR="007E5C1A" w:rsidRPr="00DE37F9" w:rsidRDefault="007E5C1A" w:rsidP="007C0284">
            <w:r w:rsidRPr="00DE37F9">
              <w:t>Cluster</w:t>
            </w:r>
          </w:p>
        </w:tc>
        <w:tc>
          <w:tcPr>
            <w:tcW w:w="491" w:type="pct"/>
            <w:tcBorders>
              <w:bottom w:val="single" w:sz="4" w:space="0" w:color="FFFFFF" w:themeColor="background1"/>
              <w:right w:val="single" w:sz="4" w:space="0" w:color="FFFFFF" w:themeColor="background1"/>
            </w:tcBorders>
            <w:shd w:val="clear" w:color="auto" w:fill="002060"/>
            <w:noWrap/>
            <w:vAlign w:val="center"/>
          </w:tcPr>
          <w:p w14:paraId="30075880" w14:textId="77777777" w:rsidR="007E5C1A" w:rsidRPr="00DE37F9" w:rsidRDefault="007E5C1A" w:rsidP="007C0284">
            <w:r w:rsidRPr="00DE37F9">
              <w:t>Count</w:t>
            </w:r>
          </w:p>
        </w:tc>
        <w:tc>
          <w:tcPr>
            <w:tcW w:w="4018" w:type="pct"/>
            <w:tcBorders>
              <w:left w:val="single" w:sz="4" w:space="0" w:color="FFFFFF" w:themeColor="background1"/>
              <w:bottom w:val="single" w:sz="4" w:space="0" w:color="FFFFFF" w:themeColor="background1"/>
            </w:tcBorders>
            <w:shd w:val="clear" w:color="auto" w:fill="002060"/>
            <w:noWrap/>
            <w:vAlign w:val="center"/>
          </w:tcPr>
          <w:p w14:paraId="24DAE571" w14:textId="77777777" w:rsidR="007E5C1A" w:rsidRPr="00DE37F9" w:rsidRDefault="007E5C1A" w:rsidP="007C0284">
            <w:r w:rsidRPr="00DE37F9">
              <w:t>Common Terms Identified</w:t>
            </w:r>
          </w:p>
        </w:tc>
      </w:tr>
      <w:tr w:rsidR="007E5C1A" w:rsidRPr="00DE37F9" w14:paraId="77A229EA" w14:textId="77777777" w:rsidTr="007C0284">
        <w:trPr>
          <w:trHeight w:val="264"/>
          <w:jc w:val="center"/>
        </w:trPr>
        <w:tc>
          <w:tcPr>
            <w:tcW w:w="491" w:type="pct"/>
            <w:tcBorders>
              <w:top w:val="single" w:sz="4" w:space="0" w:color="FFFFFF" w:themeColor="background1"/>
            </w:tcBorders>
            <w:shd w:val="clear" w:color="auto" w:fill="C5E0B3" w:themeFill="accent6" w:themeFillTint="66"/>
            <w:noWrap/>
            <w:vAlign w:val="center"/>
            <w:hideMark/>
          </w:tcPr>
          <w:p w14:paraId="44328D6F" w14:textId="77777777" w:rsidR="007E5C1A" w:rsidRPr="00DE37F9" w:rsidRDefault="007E5C1A" w:rsidP="007C0284">
            <w:r w:rsidRPr="00DE37F9">
              <w:t>1</w:t>
            </w:r>
          </w:p>
        </w:tc>
        <w:tc>
          <w:tcPr>
            <w:tcW w:w="491" w:type="pct"/>
            <w:tcBorders>
              <w:top w:val="single" w:sz="4" w:space="0" w:color="FFFFFF" w:themeColor="background1"/>
            </w:tcBorders>
            <w:shd w:val="clear" w:color="auto" w:fill="C5E0B3" w:themeFill="accent6" w:themeFillTint="66"/>
            <w:noWrap/>
            <w:vAlign w:val="center"/>
            <w:hideMark/>
          </w:tcPr>
          <w:p w14:paraId="6268BCA7" w14:textId="77777777" w:rsidR="007E5C1A" w:rsidRPr="00DE37F9" w:rsidRDefault="007E5C1A" w:rsidP="007C0284">
            <w:r w:rsidRPr="00DE37F9">
              <w:t>1218</w:t>
            </w:r>
          </w:p>
        </w:tc>
        <w:tc>
          <w:tcPr>
            <w:tcW w:w="4018" w:type="pct"/>
            <w:tcBorders>
              <w:top w:val="single" w:sz="4" w:space="0" w:color="FFFFFF" w:themeColor="background1"/>
            </w:tcBorders>
            <w:shd w:val="clear" w:color="auto" w:fill="C5E0B3" w:themeFill="accent6" w:themeFillTint="66"/>
            <w:noWrap/>
            <w:vAlign w:val="center"/>
            <w:hideMark/>
          </w:tcPr>
          <w:p w14:paraId="671A50FF" w14:textId="77777777" w:rsidR="007E5C1A" w:rsidRPr="00DE37F9" w:rsidRDefault="007E5C1A" w:rsidP="007C0284">
            <w:r w:rsidRPr="00DE37F9">
              <w:t>['pluripotent stem', 'pluripotent', 'stem', 'human', 'stem cells', 'induced pluripotent', 'derived', 'induced', 'differentiation', 'human pluripotent', 'ipscs', 'stem cell', 'ipsc', 'disease', 'human induced', 'hpscs', 'vitro', 'neurons', 'culture', 'cell derived']</w:t>
            </w:r>
          </w:p>
        </w:tc>
      </w:tr>
      <w:tr w:rsidR="007E5C1A" w:rsidRPr="00DE37F9" w14:paraId="062BE8CC" w14:textId="77777777" w:rsidTr="007C0284">
        <w:trPr>
          <w:trHeight w:val="264"/>
          <w:jc w:val="center"/>
        </w:trPr>
        <w:tc>
          <w:tcPr>
            <w:tcW w:w="491" w:type="pct"/>
            <w:shd w:val="clear" w:color="auto" w:fill="FFE599" w:themeFill="accent4" w:themeFillTint="66"/>
            <w:noWrap/>
            <w:vAlign w:val="center"/>
            <w:hideMark/>
          </w:tcPr>
          <w:p w14:paraId="232EE9B3" w14:textId="77777777" w:rsidR="007E5C1A" w:rsidRPr="00DE37F9" w:rsidRDefault="007E5C1A" w:rsidP="007C0284">
            <w:pPr>
              <w:rPr>
                <w:vertAlign w:val="superscript"/>
              </w:rPr>
            </w:pPr>
            <w:r w:rsidRPr="00DE37F9">
              <w:t>2</w:t>
            </w:r>
            <w:r w:rsidRPr="00DE37F9">
              <w:rPr>
                <w:vertAlign w:val="superscript"/>
              </w:rPr>
              <w:t>a</w:t>
            </w:r>
          </w:p>
        </w:tc>
        <w:tc>
          <w:tcPr>
            <w:tcW w:w="491" w:type="pct"/>
            <w:shd w:val="clear" w:color="auto" w:fill="FFE599" w:themeFill="accent4" w:themeFillTint="66"/>
            <w:noWrap/>
            <w:vAlign w:val="center"/>
            <w:hideMark/>
          </w:tcPr>
          <w:p w14:paraId="59C83CE3" w14:textId="77777777" w:rsidR="007E5C1A" w:rsidRPr="00DE37F9" w:rsidRDefault="007E5C1A" w:rsidP="007C0284">
            <w:r w:rsidRPr="00DE37F9">
              <w:t>2619</w:t>
            </w:r>
          </w:p>
        </w:tc>
        <w:tc>
          <w:tcPr>
            <w:tcW w:w="4018" w:type="pct"/>
            <w:shd w:val="clear" w:color="auto" w:fill="FFE599" w:themeFill="accent4" w:themeFillTint="66"/>
            <w:noWrap/>
            <w:vAlign w:val="center"/>
            <w:hideMark/>
          </w:tcPr>
          <w:p w14:paraId="71D4A787" w14:textId="77777777" w:rsidR="007E5C1A" w:rsidRPr="00DE37F9" w:rsidRDefault="007E5C1A" w:rsidP="007C0284">
            <w:r w:rsidRPr="00DE37F9">
              <w:t>['drosophila', 'protein', 'gene', 'neurons', 'receptor', 'larval', 'function', 'genes', 'melanogaster', 'specific', 'proteins', 'neuronal', 'drosophila melanogaster', 'expressed', 'role', 'binding', 'nuclear', 'adult', 'developmental', 'brain']</w:t>
            </w:r>
          </w:p>
        </w:tc>
      </w:tr>
      <w:tr w:rsidR="007E5C1A" w:rsidRPr="00DE37F9" w14:paraId="07D78BE2" w14:textId="77777777" w:rsidTr="007C0284">
        <w:trPr>
          <w:trHeight w:val="264"/>
          <w:jc w:val="center"/>
        </w:trPr>
        <w:tc>
          <w:tcPr>
            <w:tcW w:w="491" w:type="pct"/>
            <w:shd w:val="clear" w:color="auto" w:fill="C5E0B3" w:themeFill="accent6" w:themeFillTint="66"/>
            <w:noWrap/>
            <w:vAlign w:val="center"/>
            <w:hideMark/>
          </w:tcPr>
          <w:p w14:paraId="5D8E8C3C" w14:textId="77777777" w:rsidR="007E5C1A" w:rsidRPr="00DE37F9" w:rsidRDefault="007E5C1A" w:rsidP="007C0284">
            <w:r w:rsidRPr="00DE37F9">
              <w:t>3</w:t>
            </w:r>
          </w:p>
        </w:tc>
        <w:tc>
          <w:tcPr>
            <w:tcW w:w="491" w:type="pct"/>
            <w:shd w:val="clear" w:color="auto" w:fill="C5E0B3" w:themeFill="accent6" w:themeFillTint="66"/>
            <w:noWrap/>
            <w:vAlign w:val="center"/>
            <w:hideMark/>
          </w:tcPr>
          <w:p w14:paraId="40A6C77E" w14:textId="77777777" w:rsidR="007E5C1A" w:rsidRPr="00DE37F9" w:rsidRDefault="007E5C1A" w:rsidP="007C0284">
            <w:r w:rsidRPr="00DE37F9">
              <w:t>722</w:t>
            </w:r>
          </w:p>
        </w:tc>
        <w:tc>
          <w:tcPr>
            <w:tcW w:w="4018" w:type="pct"/>
            <w:shd w:val="clear" w:color="auto" w:fill="C5E0B3" w:themeFill="accent6" w:themeFillTint="66"/>
            <w:noWrap/>
            <w:vAlign w:val="center"/>
            <w:hideMark/>
          </w:tcPr>
          <w:p w14:paraId="5940039D" w14:textId="77777777" w:rsidR="007E5C1A" w:rsidRPr="00DE37F9" w:rsidRDefault="007E5C1A" w:rsidP="007C0284">
            <w:r w:rsidRPr="00DE37F9">
              <w:t>['wnt', 'catenin', 'wnt signaling', 'beta catenin', 'signaling', 'beta', 'catenin signaling', 'pathway', 'canonical', 'canonical wnt', 'wnt catenin', 'xenopus', 'wnt pathway', 'tcf', 'wnt beta', 'axis', 'activation', 'embryos', 'signaling pathway', 'role']</w:t>
            </w:r>
          </w:p>
        </w:tc>
      </w:tr>
      <w:tr w:rsidR="007E5C1A" w:rsidRPr="00DE37F9" w14:paraId="0E38EC19" w14:textId="77777777" w:rsidTr="007C0284">
        <w:trPr>
          <w:trHeight w:val="264"/>
          <w:jc w:val="center"/>
        </w:trPr>
        <w:tc>
          <w:tcPr>
            <w:tcW w:w="491" w:type="pct"/>
            <w:shd w:val="clear" w:color="auto" w:fill="C5E0B3" w:themeFill="accent6" w:themeFillTint="66"/>
            <w:noWrap/>
            <w:vAlign w:val="center"/>
            <w:hideMark/>
          </w:tcPr>
          <w:p w14:paraId="731E1B84" w14:textId="77777777" w:rsidR="007E5C1A" w:rsidRPr="00DE37F9" w:rsidRDefault="007E5C1A" w:rsidP="007C0284">
            <w:r w:rsidRPr="00DE37F9">
              <w:t>4</w:t>
            </w:r>
          </w:p>
        </w:tc>
        <w:tc>
          <w:tcPr>
            <w:tcW w:w="491" w:type="pct"/>
            <w:shd w:val="clear" w:color="auto" w:fill="C5E0B3" w:themeFill="accent6" w:themeFillTint="66"/>
            <w:noWrap/>
            <w:vAlign w:val="center"/>
            <w:hideMark/>
          </w:tcPr>
          <w:p w14:paraId="65127C8E" w14:textId="77777777" w:rsidR="007E5C1A" w:rsidRPr="00DE37F9" w:rsidRDefault="007E5C1A" w:rsidP="007C0284">
            <w:r w:rsidRPr="00DE37F9">
              <w:t>2154</w:t>
            </w:r>
          </w:p>
        </w:tc>
        <w:tc>
          <w:tcPr>
            <w:tcW w:w="4018" w:type="pct"/>
            <w:shd w:val="clear" w:color="auto" w:fill="C5E0B3" w:themeFill="accent6" w:themeFillTint="66"/>
            <w:noWrap/>
            <w:vAlign w:val="center"/>
            <w:hideMark/>
          </w:tcPr>
          <w:p w14:paraId="1141391E" w14:textId="77777777" w:rsidR="007E5C1A" w:rsidRPr="00DE37F9" w:rsidRDefault="007E5C1A" w:rsidP="007C0284">
            <w:r w:rsidRPr="00DE37F9">
              <w:t>['stem', 'embryonic stem', 'stem cells', 'differentiation', 'embryonic', 'human', 'stem cell', 'es', 'human embryonic', 'mouse', 'derived', 'escs', 'es cells', 'pluripotency', 'vitro', 'hescs', 'pluripotent', 'hesc', 'signaling', 'mouse embryonic']</w:t>
            </w:r>
          </w:p>
        </w:tc>
      </w:tr>
      <w:tr w:rsidR="007E5C1A" w:rsidRPr="00DE37F9" w14:paraId="5F75D451" w14:textId="77777777" w:rsidTr="007C0284">
        <w:trPr>
          <w:trHeight w:val="264"/>
          <w:jc w:val="center"/>
        </w:trPr>
        <w:tc>
          <w:tcPr>
            <w:tcW w:w="491" w:type="pct"/>
            <w:shd w:val="clear" w:color="auto" w:fill="FFE599" w:themeFill="accent4" w:themeFillTint="66"/>
            <w:noWrap/>
            <w:vAlign w:val="center"/>
            <w:hideMark/>
          </w:tcPr>
          <w:p w14:paraId="38C63766" w14:textId="77777777" w:rsidR="007E5C1A" w:rsidRPr="00DE37F9" w:rsidRDefault="007E5C1A" w:rsidP="007C0284">
            <w:r w:rsidRPr="00DE37F9">
              <w:t>5</w:t>
            </w:r>
            <w:r w:rsidRPr="00DE37F9">
              <w:rPr>
                <w:vertAlign w:val="superscript"/>
              </w:rPr>
              <w:t xml:space="preserve"> a</w:t>
            </w:r>
          </w:p>
        </w:tc>
        <w:tc>
          <w:tcPr>
            <w:tcW w:w="491" w:type="pct"/>
            <w:shd w:val="clear" w:color="auto" w:fill="FFE599" w:themeFill="accent4" w:themeFillTint="66"/>
            <w:noWrap/>
            <w:vAlign w:val="center"/>
            <w:hideMark/>
          </w:tcPr>
          <w:p w14:paraId="2748265D" w14:textId="77777777" w:rsidR="007E5C1A" w:rsidRPr="00DE37F9" w:rsidRDefault="007E5C1A" w:rsidP="007C0284">
            <w:r w:rsidRPr="00DE37F9">
              <w:t>711</w:t>
            </w:r>
          </w:p>
        </w:tc>
        <w:tc>
          <w:tcPr>
            <w:tcW w:w="4018" w:type="pct"/>
            <w:shd w:val="clear" w:color="auto" w:fill="FFE599" w:themeFill="accent4" w:themeFillTint="66"/>
            <w:noWrap/>
            <w:vAlign w:val="center"/>
            <w:hideMark/>
          </w:tcPr>
          <w:p w14:paraId="15F47D41" w14:textId="77777777" w:rsidR="007E5C1A" w:rsidRPr="00DE37F9" w:rsidRDefault="007E5C1A" w:rsidP="007C0284">
            <w:r w:rsidRPr="00DE37F9">
              <w:t>['notch', 'notch signaling', 'signaling', 'pathway', 'delta', 'drosophila', 'notch pathway', 'fate', 'cell fate', 'notch signalling', 'differentiation', 'genes', 'role', 'signalling', 'function', 'signaling pathway', 'gene', 'activity', 'neural', 'specification']</w:t>
            </w:r>
          </w:p>
        </w:tc>
      </w:tr>
      <w:tr w:rsidR="007E5C1A" w:rsidRPr="00DE37F9" w14:paraId="7249D50F" w14:textId="77777777" w:rsidTr="007C0284">
        <w:trPr>
          <w:trHeight w:val="264"/>
          <w:jc w:val="center"/>
        </w:trPr>
        <w:tc>
          <w:tcPr>
            <w:tcW w:w="491" w:type="pct"/>
            <w:shd w:val="clear" w:color="auto" w:fill="C5E0B3" w:themeFill="accent6" w:themeFillTint="66"/>
            <w:noWrap/>
            <w:vAlign w:val="center"/>
            <w:hideMark/>
          </w:tcPr>
          <w:p w14:paraId="465F1FFC" w14:textId="77777777" w:rsidR="007E5C1A" w:rsidRPr="00DE37F9" w:rsidRDefault="007E5C1A" w:rsidP="007C0284">
            <w:r w:rsidRPr="00DE37F9">
              <w:t>6</w:t>
            </w:r>
          </w:p>
        </w:tc>
        <w:tc>
          <w:tcPr>
            <w:tcW w:w="491" w:type="pct"/>
            <w:shd w:val="clear" w:color="auto" w:fill="C5E0B3" w:themeFill="accent6" w:themeFillTint="66"/>
            <w:noWrap/>
            <w:vAlign w:val="center"/>
            <w:hideMark/>
          </w:tcPr>
          <w:p w14:paraId="4A5AEA5A" w14:textId="77777777" w:rsidR="007E5C1A" w:rsidRPr="00DE37F9" w:rsidRDefault="007E5C1A" w:rsidP="007C0284">
            <w:r w:rsidRPr="00DE37F9">
              <w:t>3922</w:t>
            </w:r>
          </w:p>
        </w:tc>
        <w:tc>
          <w:tcPr>
            <w:tcW w:w="4018" w:type="pct"/>
            <w:shd w:val="clear" w:color="auto" w:fill="C5E0B3" w:themeFill="accent6" w:themeFillTint="66"/>
            <w:noWrap/>
            <w:vAlign w:val="center"/>
            <w:hideMark/>
          </w:tcPr>
          <w:p w14:paraId="1CDD5670" w14:textId="77777777" w:rsidR="007E5C1A" w:rsidRPr="00DE37F9" w:rsidRDefault="007E5C1A" w:rsidP="007C0284">
            <w:r w:rsidRPr="00DE37F9">
              <w:t>['zebrafish', 'embryos', 'xenopus', 'signaling', 'early', 'gene', 'protein', 'role', 'formation', 'function', 'embryonic', 'factor', 'genes', 'results', 'embryo', 'growth', 'model', 'expressed', 'activity', 'vertebrate']</w:t>
            </w:r>
          </w:p>
        </w:tc>
      </w:tr>
      <w:tr w:rsidR="007E5C1A" w:rsidRPr="00DE37F9" w14:paraId="1C80A059" w14:textId="77777777" w:rsidTr="007C0284">
        <w:trPr>
          <w:trHeight w:val="264"/>
          <w:jc w:val="center"/>
        </w:trPr>
        <w:tc>
          <w:tcPr>
            <w:tcW w:w="491" w:type="pct"/>
            <w:shd w:val="clear" w:color="auto" w:fill="FFE599" w:themeFill="accent4" w:themeFillTint="66"/>
            <w:noWrap/>
            <w:vAlign w:val="center"/>
            <w:hideMark/>
          </w:tcPr>
          <w:p w14:paraId="157FA081" w14:textId="77777777" w:rsidR="007E5C1A" w:rsidRPr="00DE37F9" w:rsidRDefault="007E5C1A" w:rsidP="007C0284">
            <w:r w:rsidRPr="00DE37F9">
              <w:lastRenderedPageBreak/>
              <w:t>7</w:t>
            </w:r>
            <w:r w:rsidRPr="00DE37F9">
              <w:rPr>
                <w:vertAlign w:val="superscript"/>
              </w:rPr>
              <w:t xml:space="preserve"> a</w:t>
            </w:r>
          </w:p>
        </w:tc>
        <w:tc>
          <w:tcPr>
            <w:tcW w:w="491" w:type="pct"/>
            <w:shd w:val="clear" w:color="auto" w:fill="FFE599" w:themeFill="accent4" w:themeFillTint="66"/>
            <w:noWrap/>
            <w:vAlign w:val="center"/>
            <w:hideMark/>
          </w:tcPr>
          <w:p w14:paraId="5C3D38AC" w14:textId="77777777" w:rsidR="007E5C1A" w:rsidRPr="00DE37F9" w:rsidRDefault="007E5C1A" w:rsidP="007C0284">
            <w:r w:rsidRPr="00DE37F9">
              <w:t>1251</w:t>
            </w:r>
          </w:p>
        </w:tc>
        <w:tc>
          <w:tcPr>
            <w:tcW w:w="4018" w:type="pct"/>
            <w:shd w:val="clear" w:color="auto" w:fill="FFE599" w:themeFill="accent4" w:themeFillTint="66"/>
            <w:noWrap/>
            <w:vAlign w:val="center"/>
            <w:hideMark/>
          </w:tcPr>
          <w:p w14:paraId="33B40716" w14:textId="77777777" w:rsidR="007E5C1A" w:rsidRPr="00DE37F9" w:rsidRDefault="007E5C1A" w:rsidP="007C0284">
            <w:r w:rsidRPr="00DE37F9">
              <w:t>['elegans', 'caenorhabditis', 'caenorhabditis elegans', 'daf', 'nematode', 'lin', 'pathway', 'dauer', 'protein', 'vulval', 'gene', 'signaling', 'genes', 'function', 'germline', 'developmental', 'mutants', 'genetic', 'proteins', 'nematode caenorhabditis']</w:t>
            </w:r>
          </w:p>
        </w:tc>
      </w:tr>
      <w:tr w:rsidR="007E5C1A" w:rsidRPr="00DE37F9" w14:paraId="77714A69" w14:textId="77777777" w:rsidTr="007C0284">
        <w:trPr>
          <w:trHeight w:val="264"/>
          <w:jc w:val="center"/>
        </w:trPr>
        <w:tc>
          <w:tcPr>
            <w:tcW w:w="491" w:type="pct"/>
            <w:shd w:val="clear" w:color="auto" w:fill="C5E0B3" w:themeFill="accent6" w:themeFillTint="66"/>
            <w:noWrap/>
            <w:vAlign w:val="center"/>
            <w:hideMark/>
          </w:tcPr>
          <w:p w14:paraId="0D944981" w14:textId="77777777" w:rsidR="007E5C1A" w:rsidRPr="00DE37F9" w:rsidRDefault="007E5C1A" w:rsidP="007C0284">
            <w:r w:rsidRPr="00DE37F9">
              <w:t>8</w:t>
            </w:r>
          </w:p>
        </w:tc>
        <w:tc>
          <w:tcPr>
            <w:tcW w:w="491" w:type="pct"/>
            <w:shd w:val="clear" w:color="auto" w:fill="C5E0B3" w:themeFill="accent6" w:themeFillTint="66"/>
            <w:noWrap/>
            <w:vAlign w:val="center"/>
            <w:hideMark/>
          </w:tcPr>
          <w:p w14:paraId="0CD4A52B" w14:textId="77777777" w:rsidR="007E5C1A" w:rsidRPr="00DE37F9" w:rsidRDefault="007E5C1A" w:rsidP="007C0284">
            <w:r w:rsidRPr="00DE37F9">
              <w:t>552</w:t>
            </w:r>
          </w:p>
        </w:tc>
        <w:tc>
          <w:tcPr>
            <w:tcW w:w="4018" w:type="pct"/>
            <w:shd w:val="clear" w:color="auto" w:fill="C5E0B3" w:themeFill="accent6" w:themeFillTint="66"/>
            <w:noWrap/>
            <w:vAlign w:val="center"/>
            <w:hideMark/>
          </w:tcPr>
          <w:p w14:paraId="54D12B27" w14:textId="77777777" w:rsidR="007E5C1A" w:rsidRPr="00DE37F9" w:rsidRDefault="007E5C1A" w:rsidP="007C0284">
            <w:r w:rsidRPr="00DE37F9">
              <w:t>['neural', 'crest', 'neural crest', 'zebrafish', 'crest cells', 'plate', 'craniofacial', 'xenopus', 'neural plate', 'signaling', 'migration', 'cranial', 'embryos', 'early', 'neural tube', 'nc', 'tube', 'genes', 'anterior', 'cranial neural']</w:t>
            </w:r>
          </w:p>
        </w:tc>
      </w:tr>
      <w:tr w:rsidR="007E5C1A" w:rsidRPr="00DE37F9" w14:paraId="21F20AA4" w14:textId="77777777" w:rsidTr="007C0284">
        <w:trPr>
          <w:trHeight w:val="264"/>
          <w:jc w:val="center"/>
        </w:trPr>
        <w:tc>
          <w:tcPr>
            <w:tcW w:w="491" w:type="pct"/>
            <w:shd w:val="clear" w:color="auto" w:fill="C5E0B3" w:themeFill="accent6" w:themeFillTint="66"/>
            <w:noWrap/>
            <w:vAlign w:val="center"/>
            <w:hideMark/>
          </w:tcPr>
          <w:p w14:paraId="504096C7" w14:textId="77777777" w:rsidR="007E5C1A" w:rsidRPr="00DE37F9" w:rsidRDefault="007E5C1A" w:rsidP="007C0284">
            <w:r w:rsidRPr="00DE37F9">
              <w:t>9</w:t>
            </w:r>
          </w:p>
        </w:tc>
        <w:tc>
          <w:tcPr>
            <w:tcW w:w="491" w:type="pct"/>
            <w:shd w:val="clear" w:color="auto" w:fill="C5E0B3" w:themeFill="accent6" w:themeFillTint="66"/>
            <w:noWrap/>
            <w:vAlign w:val="center"/>
            <w:hideMark/>
          </w:tcPr>
          <w:p w14:paraId="58E53B37" w14:textId="77777777" w:rsidR="007E5C1A" w:rsidRPr="00DE37F9" w:rsidRDefault="007E5C1A" w:rsidP="007C0284">
            <w:r w:rsidRPr="00DE37F9">
              <w:t>1784</w:t>
            </w:r>
          </w:p>
        </w:tc>
        <w:tc>
          <w:tcPr>
            <w:tcW w:w="4018" w:type="pct"/>
            <w:shd w:val="clear" w:color="auto" w:fill="C5E0B3" w:themeFill="accent6" w:themeFillTint="66"/>
            <w:noWrap/>
            <w:vAlign w:val="center"/>
            <w:hideMark/>
          </w:tcPr>
          <w:p w14:paraId="6D1D8E89" w14:textId="77777777" w:rsidR="007E5C1A" w:rsidRPr="00DE37F9" w:rsidRDefault="007E5C1A" w:rsidP="007C0284">
            <w:r w:rsidRPr="00DE37F9">
              <w:t>['zebrafish', 'exposure', 'toxicity', 'effects', 'embryos', 'exposed', 'induced', 'study', 'zebrafish embryos', 'developmental', 'model', 'apoptosis', 'thyroid', 'concentrations', 'genes', 'increased', 'larvae', 'receptor', 'used', 'using']</w:t>
            </w:r>
          </w:p>
        </w:tc>
      </w:tr>
      <w:tr w:rsidR="007E5C1A" w:rsidRPr="00DE37F9" w14:paraId="29E138FD" w14:textId="77777777" w:rsidTr="007C0284">
        <w:trPr>
          <w:trHeight w:val="264"/>
          <w:jc w:val="center"/>
        </w:trPr>
        <w:tc>
          <w:tcPr>
            <w:tcW w:w="491" w:type="pct"/>
            <w:shd w:val="clear" w:color="auto" w:fill="FFE599" w:themeFill="accent4" w:themeFillTint="66"/>
            <w:noWrap/>
            <w:vAlign w:val="center"/>
            <w:hideMark/>
          </w:tcPr>
          <w:p w14:paraId="5D8F0C92" w14:textId="77777777" w:rsidR="007E5C1A" w:rsidRPr="00DE37F9" w:rsidRDefault="007E5C1A" w:rsidP="007C0284">
            <w:r w:rsidRPr="00DE37F9">
              <w:t>10</w:t>
            </w:r>
            <w:r w:rsidRPr="00DE37F9">
              <w:rPr>
                <w:vertAlign w:val="superscript"/>
              </w:rPr>
              <w:t xml:space="preserve"> a</w:t>
            </w:r>
          </w:p>
        </w:tc>
        <w:tc>
          <w:tcPr>
            <w:tcW w:w="491" w:type="pct"/>
            <w:shd w:val="clear" w:color="auto" w:fill="FFE599" w:themeFill="accent4" w:themeFillTint="66"/>
            <w:noWrap/>
            <w:vAlign w:val="center"/>
            <w:hideMark/>
          </w:tcPr>
          <w:p w14:paraId="53E21275" w14:textId="77777777" w:rsidR="007E5C1A" w:rsidRPr="00DE37F9" w:rsidRDefault="007E5C1A" w:rsidP="007C0284">
            <w:r w:rsidRPr="00DE37F9">
              <w:t>2255</w:t>
            </w:r>
          </w:p>
        </w:tc>
        <w:tc>
          <w:tcPr>
            <w:tcW w:w="4018" w:type="pct"/>
            <w:shd w:val="clear" w:color="auto" w:fill="FFE599" w:themeFill="accent4" w:themeFillTint="66"/>
            <w:noWrap/>
            <w:vAlign w:val="center"/>
            <w:hideMark/>
          </w:tcPr>
          <w:p w14:paraId="22EAEF0B" w14:textId="77777777" w:rsidR="007E5C1A" w:rsidRPr="00DE37F9" w:rsidRDefault="007E5C1A" w:rsidP="007C0284">
            <w:r w:rsidRPr="00DE37F9">
              <w:t>['drosophila', 'pathway', 'signaling', 'hh', 'eye', 'wing', 'hedgehog', 'required', 'dpp', 'function', 'gene', 'protein', 'polarity', 'patterning', 'genes', 'tissue', 'kinase', 'genetic', 'role', 'morphogenesis']</w:t>
            </w:r>
          </w:p>
        </w:tc>
      </w:tr>
    </w:tbl>
    <w:p w14:paraId="003DE9D2" w14:textId="4053FA08" w:rsidR="00EA516F" w:rsidRDefault="007E5C1A">
      <w:r w:rsidRPr="00DE37F9">
        <w:rPr>
          <w:vertAlign w:val="superscript"/>
        </w:rPr>
        <w:t>a</w:t>
      </w:r>
      <w:r w:rsidRPr="00DE37F9">
        <w:t>Yellow Clusters were removed in an attempt to reduce the number of genomic studies and discovery research into gene structure and function because the target was to identify applied methodologies for NAMs that could be advanced for developmental toxicity screening.</w:t>
      </w:r>
    </w:p>
    <w:sectPr w:rsidR="00EA51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 Inspira">
    <w:altName w:val="Calibri"/>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DM Sans">
    <w:panose1 w:val="00000000000000000000"/>
    <w:charset w:val="00"/>
    <w:family w:val="auto"/>
    <w:pitch w:val="variable"/>
    <w:sig w:usb0="8000002F" w:usb1="4000204B" w:usb2="00000000" w:usb3="00000000" w:csb0="00000093"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983CE0"/>
    <w:multiLevelType w:val="hybridMultilevel"/>
    <w:tmpl w:val="49C099D0"/>
    <w:lvl w:ilvl="0" w:tplc="67ACB57E">
      <w:start w:val="1"/>
      <w:numFmt w:val="upperRoman"/>
      <w:pStyle w:val="Heading2"/>
      <w:lvlText w:val="%1."/>
      <w:lvlJc w:val="right"/>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5AA662AC"/>
    <w:multiLevelType w:val="hybridMultilevel"/>
    <w:tmpl w:val="41F01C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97065F"/>
    <w:multiLevelType w:val="hybridMultilevel"/>
    <w:tmpl w:val="4468D3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0192596">
    <w:abstractNumId w:val="0"/>
  </w:num>
  <w:num w:numId="2" w16cid:durableId="1620716913">
    <w:abstractNumId w:val="2"/>
  </w:num>
  <w:num w:numId="3" w16cid:durableId="19900902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C1A"/>
    <w:rsid w:val="00193C88"/>
    <w:rsid w:val="001F576E"/>
    <w:rsid w:val="003F1CD6"/>
    <w:rsid w:val="004B207B"/>
    <w:rsid w:val="00502CD6"/>
    <w:rsid w:val="005D5588"/>
    <w:rsid w:val="00767D29"/>
    <w:rsid w:val="007E5C1A"/>
    <w:rsid w:val="008D1453"/>
    <w:rsid w:val="00924825"/>
    <w:rsid w:val="009D7F3E"/>
    <w:rsid w:val="00A505B5"/>
    <w:rsid w:val="00B937C0"/>
    <w:rsid w:val="00D32099"/>
    <w:rsid w:val="00DC1CA3"/>
    <w:rsid w:val="00EA516F"/>
    <w:rsid w:val="00F92C2C"/>
    <w:rsid w:val="00FB6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2DBC7"/>
  <w15:chartTrackingRefBased/>
  <w15:docId w15:val="{7F9755ED-5EA1-4D60-81A7-47C2E5B91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 Inspira" w:eastAsiaTheme="minorHAnsi" w:hAnsi="GE Inspira"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C1A"/>
    <w:rPr>
      <w:rFonts w:ascii="DM Sans" w:hAnsi="DM Sans"/>
      <w:sz w:val="18"/>
      <w:szCs w:val="18"/>
    </w:rPr>
  </w:style>
  <w:style w:type="paragraph" w:styleId="Heading2">
    <w:name w:val="heading 2"/>
    <w:basedOn w:val="NormalWeb"/>
    <w:next w:val="Normal"/>
    <w:link w:val="Heading2Char"/>
    <w:uiPriority w:val="9"/>
    <w:unhideWhenUsed/>
    <w:qFormat/>
    <w:rsid w:val="007E5C1A"/>
    <w:pPr>
      <w:numPr>
        <w:numId w:val="1"/>
      </w:numPr>
      <w:shd w:val="clear" w:color="auto" w:fill="FFFFFF"/>
      <w:spacing w:after="120" w:line="240" w:lineRule="auto"/>
      <w:textAlignment w:val="baseline"/>
      <w:outlineLvl w:val="1"/>
    </w:pPr>
    <w:rPr>
      <w:rFonts w:ascii="DM Sans" w:eastAsia="Times New Roman" w:hAnsi="DM Sans" w:cs="Arial"/>
      <w:b/>
      <w:bCs/>
      <w:sz w:val="22"/>
      <w:szCs w:val="22"/>
    </w:rPr>
  </w:style>
  <w:style w:type="paragraph" w:styleId="Heading3">
    <w:name w:val="heading 3"/>
    <w:basedOn w:val="Normal"/>
    <w:next w:val="Normal"/>
    <w:link w:val="Heading3Char"/>
    <w:uiPriority w:val="9"/>
    <w:unhideWhenUsed/>
    <w:qFormat/>
    <w:rsid w:val="007E5C1A"/>
    <w:pPr>
      <w:keepNext/>
      <w:keepLines/>
      <w:spacing w:before="60" w:after="60" w:line="200" w:lineRule="atLeast"/>
      <w:outlineLvl w:val="2"/>
    </w:pPr>
    <w:rPr>
      <w:rFonts w:cs="Times New Roman (Body CS)"/>
      <w:b/>
      <w:bCs/>
      <w:color w:val="00206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5C1A"/>
    <w:rPr>
      <w:rFonts w:ascii="DM Sans" w:eastAsia="Times New Roman" w:hAnsi="DM Sans" w:cs="Arial"/>
      <w:b/>
      <w:bCs/>
      <w:shd w:val="clear" w:color="auto" w:fill="FFFFFF"/>
    </w:rPr>
  </w:style>
  <w:style w:type="character" w:customStyle="1" w:styleId="Heading3Char">
    <w:name w:val="Heading 3 Char"/>
    <w:basedOn w:val="DefaultParagraphFont"/>
    <w:link w:val="Heading3"/>
    <w:uiPriority w:val="9"/>
    <w:rsid w:val="007E5C1A"/>
    <w:rPr>
      <w:rFonts w:ascii="DM Sans" w:hAnsi="DM Sans" w:cs="Times New Roman (Body CS)"/>
      <w:b/>
      <w:bCs/>
      <w:color w:val="002060"/>
    </w:rPr>
  </w:style>
  <w:style w:type="character" w:styleId="Emphasis">
    <w:name w:val="Emphasis"/>
    <w:basedOn w:val="DefaultParagraphFont"/>
    <w:uiPriority w:val="20"/>
    <w:qFormat/>
    <w:rsid w:val="007E5C1A"/>
    <w:rPr>
      <w:i/>
      <w:iCs/>
    </w:rPr>
  </w:style>
  <w:style w:type="paragraph" w:styleId="ListParagraph">
    <w:name w:val="List Paragraph"/>
    <w:aliases w:val="Table List Paragraph"/>
    <w:basedOn w:val="Normal"/>
    <w:uiPriority w:val="34"/>
    <w:qFormat/>
    <w:rsid w:val="007E5C1A"/>
    <w:pPr>
      <w:ind w:left="720"/>
      <w:contextualSpacing/>
    </w:pPr>
  </w:style>
  <w:style w:type="paragraph" w:styleId="NormalWeb">
    <w:name w:val="Normal (Web)"/>
    <w:basedOn w:val="Normal"/>
    <w:uiPriority w:val="99"/>
    <w:semiHidden/>
    <w:unhideWhenUsed/>
    <w:rsid w:val="007E5C1A"/>
    <w:rPr>
      <w:rFonts w:ascii="Times New Roman" w:hAnsi="Times New Roman" w:cs="Times New Roman"/>
      <w:sz w:val="24"/>
      <w:szCs w:val="24"/>
    </w:rPr>
  </w:style>
  <w:style w:type="paragraph" w:styleId="Revision">
    <w:name w:val="Revision"/>
    <w:hidden/>
    <w:uiPriority w:val="99"/>
    <w:semiHidden/>
    <w:rsid w:val="00924825"/>
    <w:pPr>
      <w:spacing w:after="0" w:line="240" w:lineRule="auto"/>
    </w:pPr>
    <w:rPr>
      <w:rFonts w:ascii="DM Sans" w:hAnsi="DM San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132501B2733464BACF45EB316F38E82" ma:contentTypeVersion="16" ma:contentTypeDescription="Create a new document." ma:contentTypeScope="" ma:versionID="5f21a8d4ca140d2b41732292775d2b05">
  <xsd:schema xmlns:xsd="http://www.w3.org/2001/XMLSchema" xmlns:xs="http://www.w3.org/2001/XMLSchema" xmlns:p="http://schemas.microsoft.com/office/2006/metadata/properties" xmlns:ns2="0121dec8-6241-4412-807d-8ecdb66e8378" xmlns:ns3="d9c988c9-deed-4c8d-8d96-d10826d504bd" xmlns:ns4="fa6a9aea-fb0f-4ddd-aff8-712634b7d5fe" targetNamespace="http://schemas.microsoft.com/office/2006/metadata/properties" ma:root="true" ma:fieldsID="15a7c1bca2ff9e2ccb85da08818901a9" ns2:_="" ns3:_="" ns4:_="">
    <xsd:import namespace="0121dec8-6241-4412-807d-8ecdb66e8378"/>
    <xsd:import namespace="d9c988c9-deed-4c8d-8d96-d10826d504bd"/>
    <xsd:import namespace="fa6a9aea-fb0f-4ddd-aff8-712634b7d5f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21dec8-6241-4412-807d-8ecdb66e83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856f2ee-118d-42e8-91de-064c9a66b68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9c988c9-deed-4c8d-8d96-d10826d504b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a6a9aea-fb0f-4ddd-aff8-712634b7d5fe"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8a232547-2693-4b98-a0d4-251742d3b7ca}" ma:internalName="TaxCatchAll" ma:showField="CatchAllData" ma:web="d9c988c9-deed-4c8d-8d96-d10826d504b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d9c988c9-deed-4c8d-8d96-d10826d504bd">
      <UserInfo>
        <DisplayName>Frye, Jeremy</DisplayName>
        <AccountId>735</AccountId>
        <AccountType/>
      </UserInfo>
      <UserInfo>
        <DisplayName>Ukpabi, Nkoli</DisplayName>
        <AccountId>732</AccountId>
        <AccountType/>
      </UserInfo>
      <UserInfo>
        <DisplayName>Murphy, Alicia</DisplayName>
        <AccountId>468</AccountId>
        <AccountType/>
      </UserInfo>
      <UserInfo>
        <DisplayName>Hamilton, Tara</DisplayName>
        <AccountId>736</AccountId>
        <AccountType/>
      </UserInfo>
      <UserInfo>
        <DisplayName>Smith, Catherine</DisplayName>
        <AccountId>26</AccountId>
        <AccountType/>
      </UserInfo>
      <UserInfo>
        <DisplayName>Vetter, Nicole</DisplayName>
        <AccountId>341</AccountId>
        <AccountType/>
      </UserInfo>
      <UserInfo>
        <DisplayName>Black, Steven</DisplayName>
        <AccountId>35</AccountId>
        <AccountType/>
      </UserInfo>
    </SharedWithUsers>
    <lcf76f155ced4ddcb4097134ff3c332f xmlns="0121dec8-6241-4412-807d-8ecdb66e8378">
      <Terms xmlns="http://schemas.microsoft.com/office/infopath/2007/PartnerControls"/>
    </lcf76f155ced4ddcb4097134ff3c332f>
    <TaxCatchAll xmlns="fa6a9aea-fb0f-4ddd-aff8-712634b7d5fe" xsi:nil="true"/>
  </documentManagement>
</p:properties>
</file>

<file path=customXml/itemProps1.xml><?xml version="1.0" encoding="utf-8"?>
<ds:datastoreItem xmlns:ds="http://schemas.openxmlformats.org/officeDocument/2006/customXml" ds:itemID="{26AF3315-933F-45B1-9D26-B63A2F6DE3E8}">
  <ds:schemaRefs>
    <ds:schemaRef ds:uri="http://schemas.microsoft.com/sharepoint/v3/contenttype/forms"/>
  </ds:schemaRefs>
</ds:datastoreItem>
</file>

<file path=customXml/itemProps2.xml><?xml version="1.0" encoding="utf-8"?>
<ds:datastoreItem xmlns:ds="http://schemas.openxmlformats.org/officeDocument/2006/customXml" ds:itemID="{09CDA928-0D1B-4D44-B498-1B7E895C3E07}"/>
</file>

<file path=customXml/itemProps3.xml><?xml version="1.0" encoding="utf-8"?>
<ds:datastoreItem xmlns:ds="http://schemas.openxmlformats.org/officeDocument/2006/customXml" ds:itemID="{3E4E24F0-3056-4268-AD6F-BEDCC1B4C70F}">
  <ds:schemaRefs>
    <ds:schemaRef ds:uri="http://schemas.microsoft.com/office/2006/metadata/properties"/>
    <ds:schemaRef ds:uri="http://schemas.microsoft.com/office/infopath/2007/PartnerControls"/>
    <ds:schemaRef ds:uri="d9c988c9-deed-4c8d-8d96-d10826d504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43</Words>
  <Characters>5381</Characters>
  <Application>Microsoft Office Word</Application>
  <DocSecurity>0</DocSecurity>
  <Lines>44</Lines>
  <Paragraphs>12</Paragraphs>
  <ScaleCrop>false</ScaleCrop>
  <Company>American Chemistry Council</Company>
  <LinksUpToDate>false</LinksUpToDate>
  <CharactersWithSpaces>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 Rick</dc:creator>
  <cp:keywords/>
  <dc:description/>
  <cp:lastModifiedBy>Marquez Sanchez, Denyse</cp:lastModifiedBy>
  <cp:revision>4</cp:revision>
  <dcterms:created xsi:type="dcterms:W3CDTF">2022-07-01T17:42:00Z</dcterms:created>
  <dcterms:modified xsi:type="dcterms:W3CDTF">2022-07-07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32501B2733464BACF45EB316F38E82</vt:lpwstr>
  </property>
</Properties>
</file>